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907" w:rsidRPr="0096731F" w:rsidRDefault="00865907" w:rsidP="00865907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673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INFORMATION </w:t>
      </w:r>
    </w:p>
    <w:p w:rsidR="00865907" w:rsidRPr="00B7302A" w:rsidRDefault="00865907" w:rsidP="0086590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65907" w:rsidRPr="00B7302A" w:rsidRDefault="00865907" w:rsidP="008659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302A">
        <w:rPr>
          <w:rFonts w:ascii="Times New Roman" w:eastAsia="Times New Roman" w:hAnsi="Times New Roman" w:cs="Times New Roman"/>
          <w:b/>
          <w:sz w:val="24"/>
          <w:szCs w:val="24"/>
        </w:rPr>
        <w:t>Supplementary Table S1:</w:t>
      </w:r>
      <w:r w:rsidRPr="00B7302A">
        <w:rPr>
          <w:rFonts w:ascii="Times New Roman" w:eastAsia="Times New Roman" w:hAnsi="Times New Roman" w:cs="Times New Roman"/>
          <w:sz w:val="24"/>
          <w:szCs w:val="24"/>
        </w:rPr>
        <w:t xml:space="preserve"> Results of patient acceptability qualitative interviews. </w:t>
      </w:r>
    </w:p>
    <w:tbl>
      <w:tblPr>
        <w:tblW w:w="8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10"/>
        <w:gridCol w:w="1365"/>
        <w:gridCol w:w="1410"/>
        <w:gridCol w:w="1275"/>
      </w:tblGrid>
      <w:tr w:rsidR="00865907" w:rsidRPr="00B7302A" w:rsidTr="00485B0E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ve Response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gative Responses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known</w:t>
            </w:r>
          </w:p>
        </w:tc>
      </w:tr>
      <w:tr w:rsidR="00865907" w:rsidRPr="00B7302A" w:rsidTr="00485B0E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Was this the best time of the day to receive texts, or would another be better because you were busy?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65907" w:rsidRPr="00B7302A" w:rsidTr="00485B0E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Do you want to continue to receive these messages?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5907" w:rsidRPr="00B7302A" w:rsidTr="00485B0E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What effect did these messages have on your behavior?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5907" w:rsidRPr="00B7302A" w:rsidTr="00485B0E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Was it a good time for the nurse-led intervention or was there a better time?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5907" w:rsidRPr="00B7302A" w:rsidTr="00485B0E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Was it the right thing to have the intervention led by the nurses?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5907" w:rsidRPr="00B7302A" w:rsidTr="00485B0E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What effect do you think this intervention had on your behavior?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0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5907" w:rsidRPr="00B7302A" w:rsidRDefault="00865907" w:rsidP="00485B0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65907" w:rsidRPr="00B7302A" w:rsidRDefault="00865907" w:rsidP="008659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30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865907" w:rsidRDefault="00865907" w:rsidP="008659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506C9" w:rsidRDefault="009506C9">
      <w:bookmarkStart w:id="0" w:name="_GoBack"/>
      <w:bookmarkEnd w:id="0"/>
    </w:p>
    <w:sectPr w:rsidR="009506C9" w:rsidSect="00A92779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18EB" w:rsidRDefault="00865907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907"/>
    <w:rsid w:val="00865907"/>
    <w:rsid w:val="0095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907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659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907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65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3-07-27T16:33:00Z</dcterms:created>
  <dcterms:modified xsi:type="dcterms:W3CDTF">2023-07-27T16:33:00Z</dcterms:modified>
</cp:coreProperties>
</file>